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F1B40" w14:textId="31F93D6C" w:rsidR="00612820" w:rsidRDefault="00612820" w:rsidP="006128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41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A783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8441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lations between % looking time for different ROIs and symptoms severity in participants with </w:t>
      </w:r>
      <w:r w:rsidR="003E0F8E">
        <w:rPr>
          <w:rFonts w:ascii="Times New Roman" w:hAnsi="Times New Roman" w:cs="Times New Roman"/>
          <w:sz w:val="24"/>
          <w:szCs w:val="24"/>
        </w:rPr>
        <w:t>autis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530"/>
        <w:gridCol w:w="630"/>
        <w:gridCol w:w="1551"/>
        <w:gridCol w:w="1551"/>
        <w:gridCol w:w="1551"/>
        <w:gridCol w:w="1552"/>
      </w:tblGrid>
      <w:tr w:rsidR="00612820" w14:paraId="741E3300" w14:textId="77777777" w:rsidTr="00431D68">
        <w:tc>
          <w:tcPr>
            <w:tcW w:w="4585" w:type="dxa"/>
            <w:vMerge w:val="restart"/>
            <w:tcBorders>
              <w:top w:val="single" w:sz="4" w:space="0" w:color="auto"/>
            </w:tcBorders>
          </w:tcPr>
          <w:p w14:paraId="58054269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 rating scale</w:t>
            </w:r>
          </w:p>
          <w:p w14:paraId="5CD1A004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sympto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4AC8A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758C2A55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1D40F6F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60502857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</w:tcPr>
          <w:p w14:paraId="7E28890A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</w:tr>
      <w:tr w:rsidR="00612820" w14:paraId="53E51BDB" w14:textId="77777777" w:rsidTr="00431D68">
        <w:tc>
          <w:tcPr>
            <w:tcW w:w="4585" w:type="dxa"/>
            <w:vMerge/>
            <w:tcBorders>
              <w:bottom w:val="single" w:sz="4" w:space="0" w:color="auto"/>
            </w:tcBorders>
          </w:tcPr>
          <w:p w14:paraId="4597764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A104DD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2447D4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78871BA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723DCAF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47A016CF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6397DC2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6B25B430" w14:textId="77777777" w:rsidTr="00431D68">
        <w:tc>
          <w:tcPr>
            <w:tcW w:w="6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6A850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ism Behavior Inventory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C7E9A5C" w14:textId="77777777" w:rsidR="00612820" w:rsidRPr="00197543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FF4B16F" w14:textId="77777777" w:rsidR="00612820" w:rsidRPr="00197543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947CC75" w14:textId="77777777" w:rsidR="00612820" w:rsidRPr="00197543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27B9C3D" w14:textId="77777777" w:rsidR="00612820" w:rsidRPr="00197543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19AE4364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207E8216" w14:textId="77777777" w:rsidR="00612820" w:rsidRPr="00197543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543">
              <w:rPr>
                <w:rFonts w:ascii="Times New Roman" w:hAnsi="Times New Roman" w:cs="Times New Roman"/>
                <w:sz w:val="24"/>
                <w:szCs w:val="24"/>
              </w:rPr>
              <w:t>Core ASD symptom scale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51482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949E8E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37956A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90 (0.3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0FE82B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16 (0.21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EE865F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7 (0.94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49D82C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79 (0.40)</w:t>
            </w:r>
          </w:p>
        </w:tc>
      </w:tr>
      <w:tr w:rsidR="00612820" w14:paraId="12DA7EED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4D5C10E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01ED0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4EFD1D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F5298F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204 (0.0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EC451B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1 (0.7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C7ED21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42 (0.6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84E673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9 (0.32)</w:t>
            </w:r>
          </w:p>
        </w:tc>
      </w:tr>
      <w:tr w:rsidR="00612820" w14:paraId="1DFB8D03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63440AAF" w14:textId="77777777" w:rsidR="00612820" w:rsidRPr="00BB1216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216">
              <w:rPr>
                <w:rFonts w:ascii="Times New Roman" w:hAnsi="Times New Roman" w:cs="Times New Roman"/>
                <w:sz w:val="24"/>
                <w:szCs w:val="24"/>
              </w:rPr>
              <w:t>Challenging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5ACB7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A3B8F2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9EFDAF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18 (0.21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1AFB24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57 (0.54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C5766B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68 (04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200C96A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1 (0.33)</w:t>
            </w:r>
          </w:p>
        </w:tc>
      </w:tr>
      <w:tr w:rsidR="00612820" w14:paraId="3F8689C0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565D5C7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6B234A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9AAD3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1F3891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61 (0.1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6E02CF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4 (0.7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129331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0.195 (0.0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4997E1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69 (0.48)</w:t>
            </w:r>
          </w:p>
        </w:tc>
      </w:tr>
      <w:tr w:rsidR="00612820" w14:paraId="040FE1B1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275F657D" w14:textId="77777777" w:rsidR="00612820" w:rsidRPr="00BB1216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1216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C544F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7F3F91F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5A8ECF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44 (0.12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C98476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4 (0.3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8F81BA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2 (0.73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14A8CF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60 (0.09)</w:t>
            </w:r>
          </w:p>
        </w:tc>
      </w:tr>
      <w:tr w:rsidR="00612820" w14:paraId="7C246D2B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7051E89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55BA6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DD0CD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B432F0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194 (0.0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B70415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7 (0.9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C867A1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60 (0.5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E07CBD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48 (0.13)</w:t>
            </w:r>
          </w:p>
        </w:tc>
      </w:tr>
      <w:tr w:rsidR="00612820" w14:paraId="4CF33C4E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1C7CF7F2" w14:textId="77777777" w:rsidR="00612820" w:rsidRPr="003D1A4B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1A4B">
              <w:rPr>
                <w:rFonts w:ascii="Times New Roman" w:hAnsi="Times New Roman" w:cs="Times New Roman"/>
                <w:sz w:val="24"/>
                <w:szCs w:val="24"/>
              </w:rPr>
              <w:t>Restrictive repetitive behavior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140B2F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A1F76F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423C08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23 (0.1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A9D64A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6 (0.36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32C257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30 (0.75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FA5211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69 (0.07)</w:t>
            </w:r>
          </w:p>
        </w:tc>
      </w:tr>
      <w:tr w:rsidR="00612820" w14:paraId="3AC597A5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2A5D6B1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E1C9F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D0CD6B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0957B0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209 (0.0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19E7C6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20 (0.8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816B39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0 (0.7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9F36DB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57 (0.11)</w:t>
            </w:r>
          </w:p>
        </w:tc>
      </w:tr>
      <w:tr w:rsidR="00612820" w14:paraId="2E7A9DA8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49576052" w14:textId="77777777" w:rsidR="00612820" w:rsidRPr="0039548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48D">
              <w:rPr>
                <w:rFonts w:ascii="Times New Roman" w:hAnsi="Times New Roman" w:cs="Times New Roman"/>
                <w:sz w:val="24"/>
                <w:szCs w:val="24"/>
              </w:rPr>
              <w:t>Self-regul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16F94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4665B0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5BE2E5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2 (0.38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C05D9C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1 (0.3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77FF33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42 (0.65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2A27BF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19 (0.20)</w:t>
            </w:r>
          </w:p>
        </w:tc>
      </w:tr>
      <w:tr w:rsidR="00612820" w14:paraId="69197591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30FEF13A" w14:textId="77777777" w:rsidR="00612820" w:rsidRPr="0039548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791B9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23F0F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1E09C7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43 (0.6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0DF151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27 (0.7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938CC0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1 (0.7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2F7022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0 (0.76)</w:t>
            </w:r>
          </w:p>
        </w:tc>
      </w:tr>
      <w:tr w:rsidR="00612820" w14:paraId="1BF804A0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10C023C1" w14:textId="77777777" w:rsidR="00612820" w:rsidRPr="0039548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548D">
              <w:rPr>
                <w:rFonts w:ascii="Times New Roman" w:hAnsi="Times New Roman" w:cs="Times New Roman"/>
                <w:sz w:val="24"/>
                <w:szCs w:val="24"/>
              </w:rPr>
              <w:t>Social communic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628620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467CB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92C4DB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23 (0.80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3ADD39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01 (0.28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E9A786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9 (0.84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70AFF7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46 (0.62)</w:t>
            </w:r>
          </w:p>
        </w:tc>
      </w:tr>
      <w:tr w:rsidR="00612820" w14:paraId="37768157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14D63A0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7CF874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A54792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5B855C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02 (0.3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BBFD59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79 (0.43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971C5F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4 (0.73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CC472D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18 (0.86)</w:t>
            </w:r>
          </w:p>
        </w:tc>
      </w:tr>
      <w:tr w:rsidR="00612820" w14:paraId="35A9CE00" w14:textId="77777777" w:rsidTr="00431D68">
        <w:tc>
          <w:tcPr>
            <w:tcW w:w="6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4CBB4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ism Diagnostic Observation Schedule, 2nd editio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2B9500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A3F45E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86A6FD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46513D4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2C80C759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4E50A8B8" w14:textId="77777777" w:rsidR="00612820" w:rsidRPr="00622EA7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EA7">
              <w:rPr>
                <w:rFonts w:ascii="Times New Roman" w:hAnsi="Times New Roman" w:cs="Times New Roman"/>
                <w:sz w:val="24"/>
                <w:szCs w:val="24"/>
              </w:rPr>
              <w:t>Restricted and repetitive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765891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D480C1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003DF8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1 (0.74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FA3722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69 (0.46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C5FCEE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7 (0.94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292959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12 (0.23)</w:t>
            </w:r>
          </w:p>
        </w:tc>
      </w:tr>
      <w:tr w:rsidR="00612820" w14:paraId="4165F053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636C7BD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D7F77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F3E777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A78D54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50 (0.13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89B23F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3 (0.9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2BEA6E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55 (0.5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71590E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06 (0.28)</w:t>
            </w:r>
          </w:p>
        </w:tc>
      </w:tr>
    </w:tbl>
    <w:p w14:paraId="7EC18647" w14:textId="77777777" w:rsidR="00612820" w:rsidRDefault="00612820" w:rsidP="00612820">
      <w:pPr>
        <w:spacing w:before="16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4941BC" w14:textId="77777777" w:rsidR="00612820" w:rsidRDefault="00612820" w:rsidP="00612820">
      <w:pPr>
        <w:spacing w:before="160"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530"/>
        <w:gridCol w:w="630"/>
        <w:gridCol w:w="1551"/>
        <w:gridCol w:w="1551"/>
        <w:gridCol w:w="1551"/>
        <w:gridCol w:w="1552"/>
      </w:tblGrid>
      <w:tr w:rsidR="00612820" w14:paraId="4C63CD41" w14:textId="77777777" w:rsidTr="00431D68">
        <w:tc>
          <w:tcPr>
            <w:tcW w:w="4585" w:type="dxa"/>
            <w:vMerge w:val="restart"/>
            <w:tcBorders>
              <w:top w:val="single" w:sz="4" w:space="0" w:color="auto"/>
            </w:tcBorders>
          </w:tcPr>
          <w:p w14:paraId="526BB185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r rating scale</w:t>
            </w:r>
          </w:p>
          <w:p w14:paraId="08862E8F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sympto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4E55D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1CCFEA3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6F591A1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</w:tcPr>
          <w:p w14:paraId="484BDE72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</w:tcBorders>
          </w:tcPr>
          <w:p w14:paraId="21A18479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</w:tr>
      <w:tr w:rsidR="00612820" w14:paraId="7DDAE2EB" w14:textId="77777777" w:rsidTr="00431D68">
        <w:tc>
          <w:tcPr>
            <w:tcW w:w="4585" w:type="dxa"/>
            <w:vMerge/>
            <w:tcBorders>
              <w:bottom w:val="single" w:sz="4" w:space="0" w:color="auto"/>
            </w:tcBorders>
          </w:tcPr>
          <w:p w14:paraId="2BC6126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8BCC073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C2FDD1C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4342532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627C48F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55092BF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5BE8679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285F02F3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5140541F" w14:textId="77777777" w:rsidR="00612820" w:rsidRPr="00B84BE9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BE9">
              <w:rPr>
                <w:rFonts w:ascii="Times New Roman" w:hAnsi="Times New Roman" w:cs="Times New Roman"/>
                <w:sz w:val="24"/>
                <w:szCs w:val="24"/>
              </w:rPr>
              <w:t>Social affec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BE801C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E98107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ABBBC4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49 (0.60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F31F78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9 (0.34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AF2082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23 (0.81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22FA1C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1 (0.38)</w:t>
            </w:r>
          </w:p>
        </w:tc>
      </w:tr>
      <w:tr w:rsidR="00612820" w14:paraId="6BCE22F0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6000F739" w14:textId="77777777" w:rsidR="00612820" w:rsidRPr="00B84BE9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019227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4C2A7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806CF8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4 (0.3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854713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6 (0.8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A89336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5 (0.73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C852AF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243 (0.02)</w:t>
            </w:r>
          </w:p>
        </w:tc>
      </w:tr>
      <w:tr w:rsidR="00612820" w14:paraId="2108F352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5E1F4FE4" w14:textId="77777777" w:rsidR="00612820" w:rsidRPr="00B84BE9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BE9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48BDA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BA0E272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61C188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30 (0.75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EE639F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07 (0.25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14B0F7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40 (0.67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79D851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60 (0.52)</w:t>
            </w:r>
          </w:p>
        </w:tc>
      </w:tr>
      <w:tr w:rsidR="00612820" w14:paraId="1AADEAEA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6F6B4A5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20F8BE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76DB7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FCEF13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7 (0.33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1090BF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29 (0.7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31E0BE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5 (0.8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2BA933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212 (0.03)</w:t>
            </w:r>
          </w:p>
        </w:tc>
      </w:tr>
      <w:tr w:rsidR="00612820" w14:paraId="3A72D23A" w14:textId="77777777" w:rsidTr="00431D68">
        <w:tc>
          <w:tcPr>
            <w:tcW w:w="6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9CF4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0ABF">
              <w:rPr>
                <w:rFonts w:ascii="Times New Roman" w:hAnsi="Times New Roman" w:cs="Times New Roman"/>
                <w:sz w:val="24"/>
                <w:szCs w:val="24"/>
              </w:rPr>
              <w:t>Aberrant Behavior Checklis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230A59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F4D557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4D3A3B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63DC31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694882E3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61F7D8CE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2D">
              <w:rPr>
                <w:rFonts w:ascii="Times New Roman" w:hAnsi="Times New Roman" w:cs="Times New Roman"/>
                <w:sz w:val="24"/>
                <w:szCs w:val="24"/>
              </w:rPr>
              <w:t>Hyperactivity non-complianc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45399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BF3F22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1E5B6C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6 (0.95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4A17EF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43 (0.64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2912DB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69 (0.4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6947B3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10 (0.24)</w:t>
            </w:r>
          </w:p>
        </w:tc>
      </w:tr>
      <w:tr w:rsidR="00612820" w14:paraId="1FC7170C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1DD2335B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408EB5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5388AA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52BBE5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93 (0.3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A313C9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20 (0.8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DEE167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1 (0.41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1DFBFA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67 (0.50)</w:t>
            </w:r>
          </w:p>
        </w:tc>
      </w:tr>
      <w:tr w:rsidR="00612820" w14:paraId="7E49A817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33CBEA7F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2D">
              <w:rPr>
                <w:rFonts w:ascii="Times New Roman" w:hAnsi="Times New Roman" w:cs="Times New Roman"/>
                <w:sz w:val="24"/>
                <w:szCs w:val="24"/>
              </w:rPr>
              <w:t>Inappropriate speech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EFDA6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C99D00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3CF2C2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5 (0.8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DDDE59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20 (0.8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4BE347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33 (0.72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FEE915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7 (0.30)</w:t>
            </w:r>
          </w:p>
        </w:tc>
      </w:tr>
      <w:tr w:rsidR="00612820" w14:paraId="3E5A4B0E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6AC26846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27314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D994CB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D2050C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77 (0.4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BC8F09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15 (0.8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6C3819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27 (0.7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54F4D6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64 (0.52)</w:t>
            </w:r>
          </w:p>
        </w:tc>
      </w:tr>
      <w:tr w:rsidR="00612820" w14:paraId="4D736975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28FE269D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2D">
              <w:rPr>
                <w:rFonts w:ascii="Times New Roman" w:hAnsi="Times New Roman" w:cs="Times New Roman"/>
                <w:sz w:val="24"/>
                <w:szCs w:val="24"/>
              </w:rPr>
              <w:t>Irritabilit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1C164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90437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A790E9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09 (0.24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132637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45 (0.6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51EC28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59 (0.52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81A211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39 (0.13)</w:t>
            </w:r>
          </w:p>
        </w:tc>
      </w:tr>
      <w:tr w:rsidR="00612820" w14:paraId="16C37C80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5FA19700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52AD19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B83C1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4E71AB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194 (0.0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0F809A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7 (0.33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69780E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14 (0.2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D39A03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74 (0.46)</w:t>
            </w:r>
          </w:p>
        </w:tc>
      </w:tr>
      <w:tr w:rsidR="00612820" w14:paraId="3B10BD23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648C0846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2D">
              <w:rPr>
                <w:rFonts w:ascii="Times New Roman" w:hAnsi="Times New Roman" w:cs="Times New Roman"/>
                <w:sz w:val="24"/>
                <w:szCs w:val="24"/>
              </w:rPr>
              <w:t>Lethargy social withdraw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B26541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87527C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18428A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7 (0.35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618785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4 (0.8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3CC999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54 (0.5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B2DE75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52 (0.58)</w:t>
            </w:r>
          </w:p>
        </w:tc>
      </w:tr>
      <w:tr w:rsidR="00612820" w14:paraId="599B6ED2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0C34BAF7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F541A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E3F4F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83A618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4 (0.96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2BC6D2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42 (0.6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1B46DB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50 (0.13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1E1418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92 (0.35)</w:t>
            </w:r>
          </w:p>
        </w:tc>
      </w:tr>
      <w:tr w:rsidR="00612820" w14:paraId="2FD6EE80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3AF75085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2D">
              <w:rPr>
                <w:rFonts w:ascii="Times New Roman" w:hAnsi="Times New Roman" w:cs="Times New Roman"/>
                <w:sz w:val="24"/>
                <w:szCs w:val="24"/>
              </w:rPr>
              <w:t>Stereotypic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D8DD2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A9DF8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DF182F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5 (0.8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539B1F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5 (0.31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16D3D1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29 (0.7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6CCF4C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7 (0.35)</w:t>
            </w:r>
          </w:p>
        </w:tc>
      </w:tr>
      <w:tr w:rsidR="00612820" w14:paraId="290D373D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63888288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7049A0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96240F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8F236A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2 (0.9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F27916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4 (0.8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C01725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22 (0.82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E8B176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57 (0.57)</w:t>
            </w:r>
          </w:p>
        </w:tc>
      </w:tr>
      <w:tr w:rsidR="00612820" w14:paraId="2D90325D" w14:textId="77777777" w:rsidTr="00431D68">
        <w:tc>
          <w:tcPr>
            <w:tcW w:w="6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0CE5D0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Adolescent Symptom Inventory – Anxiety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8D967C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76F2A0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EABA46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9D00D0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757AC4C9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0FE8E072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2D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3F733E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D8F117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49EC9E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3 (0.3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AB415C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51 (0.58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9B561D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17 (0.8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E77656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51 (0.11)</w:t>
            </w:r>
          </w:p>
        </w:tc>
      </w:tr>
      <w:tr w:rsidR="00612820" w14:paraId="04BCB752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01DC4A3C" w14:textId="77777777" w:rsidR="00612820" w:rsidRPr="0081212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B1892F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CB369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6FB4C5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69 (0.0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1ACE36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05 (0.96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09C9D9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9 (0.93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355918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00 (0.31)</w:t>
            </w:r>
          </w:p>
        </w:tc>
      </w:tr>
    </w:tbl>
    <w:p w14:paraId="56D17F02" w14:textId="77777777" w:rsidR="00612820" w:rsidRDefault="00612820" w:rsidP="00612820">
      <w:pPr>
        <w:spacing w:before="160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530"/>
        <w:gridCol w:w="630"/>
        <w:gridCol w:w="1551"/>
        <w:gridCol w:w="1551"/>
        <w:gridCol w:w="1551"/>
        <w:gridCol w:w="1552"/>
      </w:tblGrid>
      <w:tr w:rsidR="00612820" w14:paraId="6ECF3FBB" w14:textId="77777777" w:rsidTr="00431D68">
        <w:tc>
          <w:tcPr>
            <w:tcW w:w="4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024EBC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r rating scale</w:t>
            </w:r>
          </w:p>
          <w:p w14:paraId="7993686C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sympto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9E72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C69193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CB814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2B6892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577279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</w:tr>
      <w:tr w:rsidR="00612820" w14:paraId="43AE22D4" w14:textId="77777777" w:rsidTr="00431D68">
        <w:tc>
          <w:tcPr>
            <w:tcW w:w="4585" w:type="dxa"/>
            <w:vMerge/>
            <w:tcBorders>
              <w:bottom w:val="single" w:sz="4" w:space="0" w:color="auto"/>
            </w:tcBorders>
          </w:tcPr>
          <w:p w14:paraId="1FCCD67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4CF5B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37C3151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7E7CF29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1A72DEE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43DCF96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0F5825C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04528C4F" w14:textId="77777777" w:rsidTr="00431D68">
        <w:tc>
          <w:tcPr>
            <w:tcW w:w="6745" w:type="dxa"/>
            <w:gridSpan w:val="3"/>
            <w:tcBorders>
              <w:bottom w:val="single" w:sz="4" w:space="0" w:color="auto"/>
            </w:tcBorders>
          </w:tcPr>
          <w:p w14:paraId="0A7AE93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titive Behavior Scale – Revise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850F643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5042CAD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C32B580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069C25F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1073E755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6DDD6559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3CD">
              <w:rPr>
                <w:rFonts w:ascii="Times New Roman" w:hAnsi="Times New Roman" w:cs="Times New Roman"/>
                <w:sz w:val="24"/>
                <w:szCs w:val="24"/>
              </w:rPr>
              <w:t>Compulsive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185FF7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CA5727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225D01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1 (0.3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FADFD6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01 (0.9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0DFC8A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34 (0.15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5420FC1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0.206 (0.03)</w:t>
            </w:r>
          </w:p>
        </w:tc>
      </w:tr>
      <w:tr w:rsidR="00612820" w14:paraId="76021EE6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497E6DB6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43C40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C4CD8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50DDE0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29 (0.7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00C9E6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44 (0.1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F25645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75 (0.4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886CA0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2 (0.41)</w:t>
            </w:r>
          </w:p>
        </w:tc>
      </w:tr>
      <w:tr w:rsidR="00612820" w14:paraId="108D8554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4A685703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3CD">
              <w:rPr>
                <w:rFonts w:ascii="Times New Roman" w:hAnsi="Times New Roman" w:cs="Times New Roman"/>
                <w:sz w:val="24"/>
                <w:szCs w:val="24"/>
              </w:rPr>
              <w:t>Ritualistic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DEF8D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7FE09E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7CED80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74 (0.4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542811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28 (0.7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35E8B8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12 (0.23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D1C44F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0.242 (0.01)</w:t>
            </w:r>
          </w:p>
        </w:tc>
      </w:tr>
      <w:tr w:rsidR="00612820" w14:paraId="15BBA0AC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2040AEB3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7AD1E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D48D8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B4717E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199 (0.0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16C4C1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36 (0.7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2B0B6B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9 (0.3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05DB37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70 (0.08)</w:t>
            </w:r>
          </w:p>
        </w:tc>
      </w:tr>
      <w:tr w:rsidR="00612820" w14:paraId="1486FEC0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5A0FAD4A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3CD">
              <w:rPr>
                <w:rFonts w:ascii="Times New Roman" w:hAnsi="Times New Roman" w:cs="Times New Roman"/>
                <w:sz w:val="24"/>
                <w:szCs w:val="24"/>
              </w:rPr>
              <w:t>Restricted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677E2A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03FC4D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96E41B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6 (0.36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5DC07B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1 (0.90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521939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52 (0.10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428991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65 (0.07)</w:t>
            </w:r>
          </w:p>
        </w:tc>
      </w:tr>
      <w:tr w:rsidR="00612820" w14:paraId="53928465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19E7BFFA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ABCA472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1FDA65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AE269C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53 (0.6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B002CB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16 (0.8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0C132C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54 (0.59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EC5567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76 (0.44)</w:t>
            </w:r>
          </w:p>
        </w:tc>
      </w:tr>
      <w:tr w:rsidR="00612820" w14:paraId="2261A996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36EDF1E1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3CD">
              <w:rPr>
                <w:rFonts w:ascii="Times New Roman" w:hAnsi="Times New Roman" w:cs="Times New Roman"/>
                <w:sz w:val="24"/>
                <w:szCs w:val="24"/>
              </w:rPr>
              <w:t>Sameness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16520C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FA641AF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832D1E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68 (0.4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0AB8A8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04 (0.96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FEDF6F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01 (0.28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7285C1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0.200 (0.04)</w:t>
            </w:r>
          </w:p>
        </w:tc>
      </w:tr>
      <w:tr w:rsidR="00612820" w14:paraId="6F980964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17B3A10F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1366D7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11CD0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5F3C09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64 (0.1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32F3C8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50 (0.6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63254A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09 (0.93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3E627F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89 (0.37)</w:t>
            </w:r>
          </w:p>
        </w:tc>
      </w:tr>
      <w:tr w:rsidR="00612820" w14:paraId="13B7F82E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36AD394A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3CD">
              <w:rPr>
                <w:rFonts w:ascii="Times New Roman" w:hAnsi="Times New Roman" w:cs="Times New Roman"/>
                <w:sz w:val="24"/>
                <w:szCs w:val="24"/>
              </w:rPr>
              <w:t>Self-injurious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7B9E6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777C88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955B6D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99 (0.2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8544C5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24 (0.18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5019793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238 (0.01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920A07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0.199 (0.04)</w:t>
            </w:r>
          </w:p>
        </w:tc>
      </w:tr>
      <w:tr w:rsidR="00612820" w14:paraId="5B0C8E5A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13B8AA1F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631D9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B72D16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ED8CC1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18 (0.86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E1B510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15 (0.2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8FF262C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-0.244 (0.02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F68302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0.253 (0.01)</w:t>
            </w:r>
          </w:p>
        </w:tc>
      </w:tr>
      <w:tr w:rsidR="00612820" w14:paraId="65D98443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0BBDFD79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3CD">
              <w:rPr>
                <w:rFonts w:ascii="Times New Roman" w:hAnsi="Times New Roman" w:cs="Times New Roman"/>
                <w:sz w:val="24"/>
                <w:szCs w:val="24"/>
              </w:rPr>
              <w:t>Stereotyped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2B1B83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F4E4B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BF7B01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31 (0.74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82BAAF1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03 (0.27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E499CB2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91 (0.33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590D1488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4 (0.88)</w:t>
            </w:r>
          </w:p>
        </w:tc>
      </w:tr>
      <w:tr w:rsidR="00612820" w14:paraId="324721CC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64B3FCE4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F9AF0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0BBED6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48FE7DA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67 (0.5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FBE893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78 (0.0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BA2AF9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0 (0.92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B36041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62 (0.53)</w:t>
            </w:r>
          </w:p>
        </w:tc>
      </w:tr>
      <w:tr w:rsidR="00612820" w14:paraId="0FFB81AC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6DE8613A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3CD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6E6F14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4C2C00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E4CBB5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85 (0.36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0BB84F9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03 (0.98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4E8F6C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24 (0.18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8513F6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b/>
                <w:sz w:val="24"/>
                <w:szCs w:val="24"/>
              </w:rPr>
              <w:t>0.227 (0.02)</w:t>
            </w:r>
          </w:p>
        </w:tc>
      </w:tr>
      <w:tr w:rsidR="00612820" w14:paraId="2C9A9547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3EAA5457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72519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7AFF7D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4C4274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69 (0.0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424D59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03 (0.9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423F90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57 (0.56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31520D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37 (0.17)</w:t>
            </w:r>
          </w:p>
        </w:tc>
      </w:tr>
      <w:tr w:rsidR="00612820" w14:paraId="66115D80" w14:textId="77777777" w:rsidTr="00431D68">
        <w:tc>
          <w:tcPr>
            <w:tcW w:w="6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5D9A3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Responsiveness Scale 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EF1E627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1174C8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5DF68CD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6C45C2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7A94928B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433CDD07" w14:textId="77777777" w:rsidR="00612820" w:rsidRPr="00340A0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A0D">
              <w:rPr>
                <w:rFonts w:ascii="Times New Roman" w:hAnsi="Times New Roman" w:cs="Times New Roman"/>
                <w:sz w:val="24"/>
                <w:szCs w:val="24"/>
              </w:rPr>
              <w:t>Social awarenes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0F8341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CF3AC2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B1F29EE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10 (0.92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598754B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133 (0.15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4D86BF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74 (0.43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DB241D6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74 (0.43)</w:t>
            </w:r>
          </w:p>
        </w:tc>
      </w:tr>
      <w:tr w:rsidR="00612820" w14:paraId="02D7858D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30C6DC9A" w14:textId="77777777" w:rsidR="00612820" w:rsidRPr="00FF53CD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09CE65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B3FD95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B821150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11 (0.9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7DEE5B5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0.057 (0.57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D1F1AB4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104 (0.3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D50764F" w14:textId="77777777" w:rsidR="00612820" w:rsidRPr="007678EA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8EA">
              <w:rPr>
                <w:rFonts w:ascii="Times New Roman" w:hAnsi="Times New Roman" w:cs="Times New Roman"/>
                <w:sz w:val="24"/>
                <w:szCs w:val="24"/>
              </w:rPr>
              <w:t>-0.034 (0.74)</w:t>
            </w:r>
          </w:p>
        </w:tc>
      </w:tr>
    </w:tbl>
    <w:p w14:paraId="212B2553" w14:textId="77777777" w:rsidR="00612820" w:rsidRDefault="00612820" w:rsidP="00612820">
      <w:pPr>
        <w:spacing w:before="160"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1530"/>
        <w:gridCol w:w="630"/>
        <w:gridCol w:w="1551"/>
        <w:gridCol w:w="1551"/>
        <w:gridCol w:w="1551"/>
        <w:gridCol w:w="1552"/>
      </w:tblGrid>
      <w:tr w:rsidR="00612820" w14:paraId="1A49746E" w14:textId="77777777" w:rsidTr="00431D68">
        <w:tc>
          <w:tcPr>
            <w:tcW w:w="4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43B65A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r rating scale</w:t>
            </w:r>
          </w:p>
          <w:p w14:paraId="33B752F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 sympto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6B762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E5E26D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2C2F6F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24AC3C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1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F05DC0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</w:tr>
      <w:tr w:rsidR="00612820" w14:paraId="1549C774" w14:textId="77777777" w:rsidTr="00431D68">
        <w:tc>
          <w:tcPr>
            <w:tcW w:w="4585" w:type="dxa"/>
            <w:vMerge/>
            <w:tcBorders>
              <w:bottom w:val="single" w:sz="4" w:space="0" w:color="auto"/>
            </w:tcBorders>
          </w:tcPr>
          <w:p w14:paraId="0F04661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6CD812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4E0BE97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3CFC5F4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38DFF804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033A876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vMerge/>
            <w:tcBorders>
              <w:bottom w:val="single" w:sz="4" w:space="0" w:color="auto"/>
            </w:tcBorders>
          </w:tcPr>
          <w:p w14:paraId="776914A4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2820" w14:paraId="20C4E8AD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4A755886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DAE">
              <w:rPr>
                <w:rFonts w:ascii="Times New Roman" w:hAnsi="Times New Roman" w:cs="Times New Roman"/>
                <w:sz w:val="24"/>
                <w:szCs w:val="24"/>
              </w:rPr>
              <w:t>Social cogni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2D1ED0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A7F62B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3FBB8CA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3 (0.7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AECE5D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 (0.72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D3A3562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9 (0.4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D1EC6F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 (0.10)</w:t>
            </w:r>
          </w:p>
        </w:tc>
      </w:tr>
      <w:tr w:rsidR="00612820" w14:paraId="4D769EFC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3D1EE5A0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5C0E7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7A458F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6F655ED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 (0.8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34B162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4 (0.35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29E9536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 (0.2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8CF22CB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 (0.15)</w:t>
            </w:r>
          </w:p>
        </w:tc>
      </w:tr>
      <w:tr w:rsidR="00612820" w14:paraId="21DC9353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5ABE1033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DAE">
              <w:rPr>
                <w:rFonts w:ascii="Times New Roman" w:hAnsi="Times New Roman" w:cs="Times New Roman"/>
                <w:sz w:val="24"/>
                <w:szCs w:val="24"/>
              </w:rPr>
              <w:t>Social communic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804886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C6B07E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11B3735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 (0.8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7C21C3B1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 (0.52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65D5C8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 (0.8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6B3915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(0.92)</w:t>
            </w:r>
          </w:p>
        </w:tc>
      </w:tr>
      <w:tr w:rsidR="00612820" w14:paraId="54FCCC06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260C9844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C3A3C9F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1348A62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7ADBDA7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1 (0.1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F516073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 (0.3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FEDD8C4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 (0.5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2A1D1DC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 (0.72)</w:t>
            </w:r>
          </w:p>
        </w:tc>
      </w:tr>
      <w:tr w:rsidR="00612820" w14:paraId="198D7F5E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012BD9A0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DAE">
              <w:rPr>
                <w:rFonts w:ascii="Times New Roman" w:hAnsi="Times New Roman" w:cs="Times New Roman"/>
                <w:sz w:val="24"/>
                <w:szCs w:val="24"/>
              </w:rPr>
              <w:t>Social motiv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A4881A1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AA1C14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A8174B6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 (0.7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367421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 (0.82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B6072E3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 (0.52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E2416DB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 (0.70)</w:t>
            </w:r>
          </w:p>
        </w:tc>
      </w:tr>
      <w:tr w:rsidR="00612820" w14:paraId="61F2C8FD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645BE847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4EACF4C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F1F78D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56BAEF6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0 (0.4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F2411EB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 (0.8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5D05C8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 (0.69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57B9AEA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 (0.91)</w:t>
            </w:r>
          </w:p>
        </w:tc>
      </w:tr>
      <w:tr w:rsidR="00612820" w14:paraId="4865E079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3A1584C7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DAE">
              <w:rPr>
                <w:rFonts w:ascii="Times New Roman" w:hAnsi="Times New Roman" w:cs="Times New Roman"/>
                <w:sz w:val="24"/>
                <w:szCs w:val="24"/>
              </w:rPr>
              <w:t>Restricted interests and repetitive behavi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938B3A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5510E1B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196FA13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2 (0.19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80483B2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 (0.25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03D0081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 (0.56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F494195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 (0.31)</w:t>
            </w:r>
          </w:p>
        </w:tc>
      </w:tr>
      <w:tr w:rsidR="00612820" w14:paraId="41AE4A5F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076158A7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92B83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3B1DCA3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96A3E12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7 (0.24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BDBFEBF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(0.99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1C8C6CC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7 (0.33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E7F38AF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 (0.35)</w:t>
            </w:r>
          </w:p>
        </w:tc>
      </w:tr>
      <w:tr w:rsidR="00612820" w14:paraId="318A4395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56680337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DAE">
              <w:rPr>
                <w:rFonts w:ascii="Times New Roman" w:hAnsi="Times New Roman" w:cs="Times New Roman"/>
                <w:sz w:val="24"/>
                <w:szCs w:val="24"/>
              </w:rPr>
              <w:t>Social communication and interac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F50339D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2D8F7AE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8A2D2EA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 (0.81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982027E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 (0.6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BA69169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 (0.95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02549BB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 (0.69)</w:t>
            </w:r>
          </w:p>
        </w:tc>
      </w:tr>
      <w:tr w:rsidR="00612820" w14:paraId="04BFAA2B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204F6AE6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1C4AB29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E700D0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916F8E4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 (0.28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15707B0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 (0.7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2CEC202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 (0.92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0F57CC1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 (0.80)</w:t>
            </w:r>
          </w:p>
        </w:tc>
      </w:tr>
      <w:tr w:rsidR="00612820" w14:paraId="44F7083B" w14:textId="77777777" w:rsidTr="00431D68">
        <w:tc>
          <w:tcPr>
            <w:tcW w:w="4585" w:type="dxa"/>
            <w:tcBorders>
              <w:top w:val="single" w:sz="4" w:space="0" w:color="auto"/>
            </w:tcBorders>
          </w:tcPr>
          <w:p w14:paraId="47EFF3FC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DAE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6FE582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C499B2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74929F8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9 (0.53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CDBBC94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 (0.41)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4DE370F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1 (0.82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4BF30441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 (0.57)</w:t>
            </w:r>
          </w:p>
        </w:tc>
      </w:tr>
      <w:tr w:rsidR="00612820" w14:paraId="6D3D3B80" w14:textId="77777777" w:rsidTr="00431D68">
        <w:tc>
          <w:tcPr>
            <w:tcW w:w="4585" w:type="dxa"/>
            <w:tcBorders>
              <w:bottom w:val="single" w:sz="4" w:space="0" w:color="auto"/>
            </w:tcBorders>
          </w:tcPr>
          <w:p w14:paraId="5403985F" w14:textId="77777777" w:rsidR="00612820" w:rsidRPr="007A6DAE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8F965A8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2BD9C27" w14:textId="77777777" w:rsidR="00612820" w:rsidRDefault="00612820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F1C2789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3 (0.2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625826C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 (0.70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80936EF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8 (0.63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48D5686" w14:textId="77777777" w:rsidR="00612820" w:rsidRDefault="00612820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 (0.63)</w:t>
            </w:r>
          </w:p>
        </w:tc>
      </w:tr>
    </w:tbl>
    <w:p w14:paraId="6120A232" w14:textId="24F1013C" w:rsidR="00612820" w:rsidRPr="00B7229F" w:rsidRDefault="00612820" w:rsidP="00B7229F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229F">
        <w:rPr>
          <w:rFonts w:ascii="Times New Roman" w:hAnsi="Times New Roman" w:cs="Times New Roman"/>
          <w:sz w:val="24"/>
          <w:szCs w:val="24"/>
        </w:rPr>
        <w:t xml:space="preserve">The data are presented for each of the two stimulus conditions separately. Cells contain Spearman partial correlation coefficients along with the corresponding two-sided </w:t>
      </w:r>
      <w:r w:rsidRPr="00B7229F">
        <w:rPr>
          <w:rFonts w:ascii="Times New Roman" w:hAnsi="Times New Roman" w:cs="Times New Roman"/>
          <w:i/>
          <w:sz w:val="24"/>
          <w:szCs w:val="24"/>
        </w:rPr>
        <w:t>p</w:t>
      </w:r>
      <w:r w:rsidRPr="00B7229F">
        <w:rPr>
          <w:rFonts w:ascii="Times New Roman" w:hAnsi="Times New Roman" w:cs="Times New Roman"/>
          <w:sz w:val="24"/>
          <w:szCs w:val="24"/>
        </w:rPr>
        <w:t>-values in parentheses. The correlation coefficients are computed on the data of all participants</w:t>
      </w:r>
      <w:r w:rsidR="00876270">
        <w:rPr>
          <w:rFonts w:ascii="Times New Roman" w:hAnsi="Times New Roman" w:cs="Times New Roman"/>
          <w:sz w:val="24"/>
          <w:szCs w:val="24"/>
        </w:rPr>
        <w:t xml:space="preserve"> with autism,</w:t>
      </w:r>
      <w:bookmarkStart w:id="0" w:name="_GoBack"/>
      <w:bookmarkEnd w:id="0"/>
      <w:r w:rsidRPr="00B7229F">
        <w:rPr>
          <w:rFonts w:ascii="Times New Roman" w:hAnsi="Times New Roman" w:cs="Times New Roman"/>
          <w:sz w:val="24"/>
          <w:szCs w:val="24"/>
        </w:rPr>
        <w:t xml:space="preserve"> with participant’s age, sex and KBIT-2 intelligence composite score being used as covariates. Cells with </w:t>
      </w:r>
      <w:r w:rsidRPr="00B7229F">
        <w:rPr>
          <w:rFonts w:ascii="Times New Roman" w:hAnsi="Times New Roman" w:cs="Times New Roman"/>
          <w:i/>
          <w:sz w:val="24"/>
          <w:szCs w:val="24"/>
        </w:rPr>
        <w:t>p</w:t>
      </w:r>
      <w:r w:rsidRPr="00B7229F">
        <w:rPr>
          <w:rFonts w:ascii="Times New Roman" w:hAnsi="Times New Roman" w:cs="Times New Roman"/>
          <w:sz w:val="24"/>
          <w:szCs w:val="24"/>
        </w:rPr>
        <w:t xml:space="preserve">-values below 0.05 are highlighted in bold. n indicates the number of participants with the data of the corresponding behavior rating scale available. </w:t>
      </w:r>
    </w:p>
    <w:p w14:paraId="3BFB4C61" w14:textId="77777777" w:rsidR="0082614E" w:rsidRPr="00B7229F" w:rsidRDefault="00612820" w:rsidP="00612820">
      <w:pPr>
        <w:rPr>
          <w:sz w:val="24"/>
          <w:szCs w:val="24"/>
        </w:rPr>
      </w:pPr>
      <w:r w:rsidRPr="00B7229F">
        <w:rPr>
          <w:rFonts w:ascii="Times New Roman" w:hAnsi="Times New Roman" w:cs="Times New Roman"/>
          <w:sz w:val="24"/>
          <w:szCs w:val="24"/>
        </w:rPr>
        <w:t>Abbreviations: ASD: autism spectrum disorder; KBIT-2: Kaufmann Brief Intelligence Test-2; ROI: region-of-interest.</w:t>
      </w:r>
    </w:p>
    <w:sectPr w:rsidR="0082614E" w:rsidRPr="00B7229F" w:rsidSect="006128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31A"/>
    <w:rsid w:val="00363FA0"/>
    <w:rsid w:val="003C5013"/>
    <w:rsid w:val="003E0F8E"/>
    <w:rsid w:val="004A7839"/>
    <w:rsid w:val="00612820"/>
    <w:rsid w:val="00876270"/>
    <w:rsid w:val="0092431A"/>
    <w:rsid w:val="00B7229F"/>
    <w:rsid w:val="00B7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75B6C"/>
  <w15:chartTrackingRefBased/>
  <w15:docId w15:val="{7A26A575-BAA8-4193-9A42-4E158A749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7</cp:revision>
  <dcterms:created xsi:type="dcterms:W3CDTF">2020-01-17T09:26:00Z</dcterms:created>
  <dcterms:modified xsi:type="dcterms:W3CDTF">2020-05-24T09:53:00Z</dcterms:modified>
</cp:coreProperties>
</file>